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774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R Imaging Parameters</w:t>
      </w:r>
    </w:p>
    <w:tbl>
      <w:tblPr>
        <w:tblStyle w:val="5"/>
        <w:tblW w:w="143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208"/>
        <w:gridCol w:w="1058"/>
        <w:gridCol w:w="1095"/>
        <w:gridCol w:w="1622"/>
        <w:gridCol w:w="1405"/>
        <w:gridCol w:w="1468"/>
        <w:gridCol w:w="2367"/>
        <w:gridCol w:w="1892"/>
      </w:tblGrid>
      <w:tr w14:paraId="0001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22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6C3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12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8CC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 (ms)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9CF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 (ms)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9BE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 (ms)</w:t>
            </w:r>
          </w:p>
        </w:tc>
        <w:tc>
          <w:tcPr>
            <w:tcW w:w="16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DE6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ip angle (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749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size</w:t>
            </w:r>
          </w:p>
        </w:tc>
        <w:tc>
          <w:tcPr>
            <w:tcW w:w="14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1E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V (mm)</w:t>
            </w:r>
          </w:p>
        </w:tc>
        <w:tc>
          <w:tcPr>
            <w:tcW w:w="23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B05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ce thickness (mm)</w:t>
            </w:r>
          </w:p>
        </w:tc>
        <w:tc>
          <w:tcPr>
            <w:tcW w:w="18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56D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s</w:t>
            </w:r>
          </w:p>
        </w:tc>
      </w:tr>
      <w:tr w14:paraId="3051D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5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D T1-weighted (MPRAG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F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7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8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A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2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 × 24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2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8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contrast</w:t>
            </w:r>
          </w:p>
        </w:tc>
      </w:tr>
      <w:tr w14:paraId="4D535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F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-weighted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B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E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8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0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4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 × 2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× 2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3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5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</w:tr>
      <w:tr w14:paraId="0E48C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3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IR (TSE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8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C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8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3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C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× 1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1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× 2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E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C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-attenuated sequence</w:t>
            </w:r>
          </w:p>
        </w:tc>
      </w:tr>
      <w:tr w14:paraId="2FC4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F6A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ast-enhanced 3D T1-weighted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1B1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0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B41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2A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335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CB7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 × 232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29F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/A</w:t>
            </w:r>
          </w:p>
        </w:tc>
        <w:tc>
          <w:tcPr>
            <w:tcW w:w="23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764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777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57" w:beforeLines="50" w:after="157" w:afterLines="5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obenate dimeglumine (0.1 mmol/kg, 4.0 mL/s + 30 mL saline flush)</w:t>
            </w:r>
          </w:p>
        </w:tc>
      </w:tr>
    </w:tbl>
    <w:p w14:paraId="593D5B63">
      <w:pPr>
        <w:spacing w:after="0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2A242C8"/>
    <w:rsid w:val="04F27A0F"/>
    <w:rsid w:val="05443AA3"/>
    <w:rsid w:val="0721788B"/>
    <w:rsid w:val="088A6164"/>
    <w:rsid w:val="099F5C8C"/>
    <w:rsid w:val="09E661A6"/>
    <w:rsid w:val="0CAF4438"/>
    <w:rsid w:val="0E076ED4"/>
    <w:rsid w:val="0E8B78F9"/>
    <w:rsid w:val="10AF0C70"/>
    <w:rsid w:val="12C81DAF"/>
    <w:rsid w:val="17D44B46"/>
    <w:rsid w:val="1ABC669E"/>
    <w:rsid w:val="1C055E22"/>
    <w:rsid w:val="20176124"/>
    <w:rsid w:val="20711CD8"/>
    <w:rsid w:val="21886CAF"/>
    <w:rsid w:val="225F2CC6"/>
    <w:rsid w:val="25C022B3"/>
    <w:rsid w:val="2BAD5B8F"/>
    <w:rsid w:val="2FAD2601"/>
    <w:rsid w:val="30F77FD8"/>
    <w:rsid w:val="312E1520"/>
    <w:rsid w:val="340824FC"/>
    <w:rsid w:val="36A34298"/>
    <w:rsid w:val="37BB4944"/>
    <w:rsid w:val="37BF4F82"/>
    <w:rsid w:val="3A4B6C9E"/>
    <w:rsid w:val="3A6A7A6C"/>
    <w:rsid w:val="3B8406BA"/>
    <w:rsid w:val="3B8C1E35"/>
    <w:rsid w:val="3D0F2205"/>
    <w:rsid w:val="3F234196"/>
    <w:rsid w:val="44603B35"/>
    <w:rsid w:val="446E63AB"/>
    <w:rsid w:val="52AA2CA4"/>
    <w:rsid w:val="53BE6A85"/>
    <w:rsid w:val="54815C87"/>
    <w:rsid w:val="56064695"/>
    <w:rsid w:val="561346BC"/>
    <w:rsid w:val="57144D2D"/>
    <w:rsid w:val="59374B66"/>
    <w:rsid w:val="5966544B"/>
    <w:rsid w:val="5CC52489"/>
    <w:rsid w:val="5D7557B8"/>
    <w:rsid w:val="5EA04F5B"/>
    <w:rsid w:val="5FB32A6C"/>
    <w:rsid w:val="5FE633B4"/>
    <w:rsid w:val="62C0797A"/>
    <w:rsid w:val="63272EBA"/>
    <w:rsid w:val="65E9368C"/>
    <w:rsid w:val="682C160E"/>
    <w:rsid w:val="694341E3"/>
    <w:rsid w:val="6A5135AE"/>
    <w:rsid w:val="6B5415A7"/>
    <w:rsid w:val="70512B3F"/>
    <w:rsid w:val="75BD53EA"/>
    <w:rsid w:val="7A804167"/>
    <w:rsid w:val="7D5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91</Words>
  <Characters>387</Characters>
  <Lines>20</Lines>
  <Paragraphs>5</Paragraphs>
  <TotalTime>2</TotalTime>
  <ScaleCrop>false</ScaleCrop>
  <LinksUpToDate>false</LinksUpToDate>
  <CharactersWithSpaces>4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6-03-20T14:13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B890083468F4F989D616DF6E7F144F1_13</vt:lpwstr>
  </property>
</Properties>
</file>